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F3A6C" w14:textId="77777777" w:rsidR="007F4036" w:rsidRPr="00F016A9" w:rsidRDefault="007F4036" w:rsidP="007F403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016A9">
        <w:rPr>
          <w:rFonts w:ascii="Times New Roman" w:hAnsi="Times New Roman" w:cs="Times New Roman"/>
          <w:b/>
          <w:sz w:val="28"/>
          <w:szCs w:val="28"/>
          <w:lang w:val="en-US"/>
        </w:rPr>
        <w:t xml:space="preserve">Selective pressurized liquid extraction of plant secondary metabolites: </w:t>
      </w:r>
      <w:r w:rsidRPr="00F016A9">
        <w:rPr>
          <w:rFonts w:ascii="Times New Roman" w:hAnsi="Times New Roman" w:cs="Times New Roman"/>
          <w:b/>
          <w:i/>
          <w:sz w:val="28"/>
          <w:szCs w:val="28"/>
          <w:lang w:val="en-US"/>
        </w:rPr>
        <w:t>Convallaria majalis</w:t>
      </w:r>
      <w:r w:rsidRPr="00F016A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. as a case</w:t>
      </w:r>
    </w:p>
    <w:p w14:paraId="5E90EDAA" w14:textId="77777777" w:rsidR="00B32360" w:rsidRDefault="00B32360" w:rsidP="00B3236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Xiaomeng Liang</w:t>
      </w:r>
      <w:r w:rsidRPr="002B0F57">
        <w:rPr>
          <w:rFonts w:ascii="Times New Roman" w:hAnsi="Times New Roman" w:cs="Times New Roman"/>
          <w:sz w:val="24"/>
          <w:szCs w:val="24"/>
          <w:lang w:val="en-US"/>
        </w:rPr>
        <w:t>; Nikoline Ju</w:t>
      </w:r>
      <w:r>
        <w:rPr>
          <w:rFonts w:ascii="Times New Roman" w:hAnsi="Times New Roman" w:cs="Times New Roman"/>
          <w:sz w:val="24"/>
          <w:szCs w:val="24"/>
          <w:lang w:val="en-US"/>
        </w:rPr>
        <w:t>ul Nielsen; Jan H. Christensen</w:t>
      </w:r>
    </w:p>
    <w:p w14:paraId="78FA87F1" w14:textId="77777777" w:rsidR="00B32360" w:rsidRPr="00C0138B" w:rsidRDefault="00B32360" w:rsidP="00B3236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138B">
        <w:rPr>
          <w:rFonts w:ascii="Times New Roman" w:hAnsi="Times New Roman" w:cs="Times New Roman"/>
          <w:i/>
          <w:sz w:val="20"/>
          <w:szCs w:val="20"/>
          <w:lang w:val="en-US"/>
        </w:rPr>
        <w:t>Department of Plant and Environmental Sciences, University of Copenhagen, Thorvaldsensvej 40, 1871, Frederiksberg C, Denmar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k</w:t>
      </w:r>
    </w:p>
    <w:p w14:paraId="3E3E2C0D" w14:textId="77777777" w:rsidR="0059345E" w:rsidRDefault="005934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2CC02B" w14:textId="77777777" w:rsidR="00444445" w:rsidRPr="00B67BAD" w:rsidRDefault="00B67B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7BA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14:paraId="3AF5EF29" w14:textId="47C3A338" w:rsidR="003654AF" w:rsidRPr="00C815C5" w:rsidRDefault="00B67BAD">
      <w:pPr>
        <w:rPr>
          <w:rFonts w:ascii="Times New Roman" w:hAnsi="Times New Roman" w:cs="Times New Roman"/>
          <w:lang w:val="en-US"/>
        </w:rPr>
      </w:pPr>
      <w:r w:rsidRPr="00B67BAD">
        <w:rPr>
          <w:rFonts w:ascii="Times New Roman" w:hAnsi="Times New Roman" w:cs="Times New Roman"/>
          <w:lang w:val="en-US"/>
        </w:rPr>
        <w:t>SIR and MRM acquisiti</w:t>
      </w:r>
      <w:r w:rsidR="00CB043E">
        <w:rPr>
          <w:rFonts w:ascii="Times New Roman" w:hAnsi="Times New Roman" w:cs="Times New Roman"/>
          <w:lang w:val="en-US"/>
        </w:rPr>
        <w:t xml:space="preserve">on parameters for each </w:t>
      </w:r>
      <w:r w:rsidR="00CB043E" w:rsidRPr="00C815C5">
        <w:rPr>
          <w:rFonts w:ascii="Times New Roman" w:hAnsi="Times New Roman" w:cs="Times New Roman"/>
          <w:lang w:val="en-US"/>
        </w:rPr>
        <w:t xml:space="preserve">compound, </w:t>
      </w:r>
      <w:r w:rsidR="005144F8" w:rsidRPr="00C815C5">
        <w:rPr>
          <w:rFonts w:ascii="Times New Roman" w:hAnsi="Times New Roman" w:cs="Times New Roman"/>
          <w:lang w:val="en-US"/>
        </w:rPr>
        <w:t xml:space="preserve">as well as the </w:t>
      </w:r>
      <w:r w:rsidR="003578ED" w:rsidRPr="00C815C5">
        <w:rPr>
          <w:rFonts w:ascii="Times New Roman" w:hAnsi="Times New Roman" w:cs="Times New Roman"/>
          <w:lang w:val="en-US"/>
        </w:rPr>
        <w:t>limit of detection (signal-to-noise = 3)</w:t>
      </w:r>
      <w:r w:rsidR="005144F8" w:rsidRPr="00C815C5">
        <w:rPr>
          <w:rFonts w:ascii="Times New Roman" w:hAnsi="Times New Roman" w:cs="Times New Roman"/>
          <w:lang w:val="en-US"/>
        </w:rPr>
        <w:t xml:space="preserve"> and </w:t>
      </w:r>
      <w:r w:rsidR="003578ED" w:rsidRPr="00C815C5">
        <w:rPr>
          <w:rFonts w:ascii="Times New Roman" w:hAnsi="Times New Roman" w:cs="Times New Roman"/>
          <w:lang w:val="en-US"/>
        </w:rPr>
        <w:t>LOQ (signal-to-noise = 10) me</w:t>
      </w:r>
      <w:r w:rsidR="005144F8" w:rsidRPr="00C815C5">
        <w:rPr>
          <w:rFonts w:ascii="Times New Roman" w:hAnsi="Times New Roman" w:cs="Times New Roman"/>
          <w:lang w:val="en-US"/>
        </w:rPr>
        <w:t xml:space="preserve">asured at the MRM mod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36"/>
        <w:gridCol w:w="1715"/>
        <w:gridCol w:w="238"/>
        <w:gridCol w:w="1170"/>
        <w:gridCol w:w="1080"/>
        <w:gridCol w:w="897"/>
        <w:gridCol w:w="845"/>
        <w:gridCol w:w="810"/>
        <w:gridCol w:w="810"/>
        <w:gridCol w:w="836"/>
      </w:tblGrid>
      <w:tr w:rsidR="00C815C5" w:rsidRPr="00C815C5" w14:paraId="1B71EFA5" w14:textId="23DE6562" w:rsidTr="00CB043E">
        <w:trPr>
          <w:trHeight w:val="290"/>
        </w:trPr>
        <w:tc>
          <w:tcPr>
            <w:tcW w:w="817" w:type="dxa"/>
            <w:tcBorders>
              <w:top w:val="single" w:sz="8" w:space="0" w:color="000000"/>
            </w:tcBorders>
            <w:noWrap/>
            <w:hideMark/>
          </w:tcPr>
          <w:p w14:paraId="3FB20255" w14:textId="77777777" w:rsidR="002C1F49" w:rsidRPr="00C815C5" w:rsidRDefault="002C1F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Borders>
              <w:top w:val="single" w:sz="8" w:space="0" w:color="000000"/>
            </w:tcBorders>
            <w:noWrap/>
            <w:hideMark/>
          </w:tcPr>
          <w:p w14:paraId="2B104F72" w14:textId="77777777" w:rsidR="002C1F49" w:rsidRPr="00C815C5" w:rsidRDefault="002C1F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BC496B7" w14:textId="77777777" w:rsidR="002C1F49" w:rsidRPr="00C815C5" w:rsidRDefault="002C1F49" w:rsidP="002F3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SIR</w:t>
            </w:r>
          </w:p>
        </w:tc>
        <w:tc>
          <w:tcPr>
            <w:tcW w:w="238" w:type="dxa"/>
            <w:tcBorders>
              <w:top w:val="single" w:sz="8" w:space="0" w:color="000000"/>
            </w:tcBorders>
          </w:tcPr>
          <w:p w14:paraId="2FD6BD34" w14:textId="77777777" w:rsidR="002C1F49" w:rsidRPr="00C815C5" w:rsidRDefault="002C1F49" w:rsidP="00B67B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5C253BBF" w14:textId="77777777" w:rsidR="002C1F49" w:rsidRPr="00C815C5" w:rsidRDefault="002C1F49" w:rsidP="002F3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MRM</w:t>
            </w:r>
          </w:p>
        </w:tc>
        <w:tc>
          <w:tcPr>
            <w:tcW w:w="16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1DB6B6D" w14:textId="423938BD" w:rsidR="002C1F49" w:rsidRPr="00C815C5" w:rsidRDefault="00CB043E" w:rsidP="002F3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eaves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8" w:space="0" w:color="auto"/>
            </w:tcBorders>
          </w:tcPr>
          <w:p w14:paraId="25E435A6" w14:textId="63106C46" w:rsidR="002C1F49" w:rsidRPr="00C815C5" w:rsidRDefault="00CB043E" w:rsidP="002F3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Soil</w:t>
            </w:r>
          </w:p>
        </w:tc>
      </w:tr>
      <w:tr w:rsidR="00C815C5" w:rsidRPr="00C815C5" w14:paraId="7C704AF7" w14:textId="3EEADB00" w:rsidTr="00CB043E">
        <w:trPr>
          <w:trHeight w:val="330"/>
        </w:trPr>
        <w:tc>
          <w:tcPr>
            <w:tcW w:w="817" w:type="dxa"/>
            <w:tcBorders>
              <w:bottom w:val="single" w:sz="8" w:space="0" w:color="000000"/>
            </w:tcBorders>
            <w:noWrap/>
            <w:hideMark/>
          </w:tcPr>
          <w:p w14:paraId="7D035DEF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Analyte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noWrap/>
            <w:hideMark/>
          </w:tcPr>
          <w:p w14:paraId="0537A798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min)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432518CF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Selected ion (m/z)</w:t>
            </w:r>
          </w:p>
        </w:tc>
        <w:tc>
          <w:tcPr>
            <w:tcW w:w="238" w:type="dxa"/>
            <w:tcBorders>
              <w:bottom w:val="single" w:sz="8" w:space="0" w:color="000000"/>
            </w:tcBorders>
          </w:tcPr>
          <w:p w14:paraId="01358596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D526A6F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Precusor ion (m/z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5DCA2533" w14:textId="77777777" w:rsidR="002F3A67" w:rsidRPr="00C815C5" w:rsidRDefault="002F3A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Product ion (m/z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65D66ECA" w14:textId="77777777" w:rsidR="002C1F49" w:rsidRPr="00C815C5" w:rsidRDefault="002C1F49" w:rsidP="002C1F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Collision</w:t>
            </w:r>
          </w:p>
          <w:p w14:paraId="2F020B17" w14:textId="51AD2A23" w:rsidR="002F3A67" w:rsidRPr="00C815C5" w:rsidRDefault="002F3A67" w:rsidP="002C1F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(eV)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749CB87" w14:textId="55E073AB" w:rsidR="002F3A67" w:rsidRPr="00C815C5" w:rsidRDefault="002C1F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  <w:r w:rsidR="005144F8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FB7734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g L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30E69CA6" w14:textId="00961A21" w:rsidR="002F3A67" w:rsidRPr="00C815C5" w:rsidRDefault="002C1F49" w:rsidP="00FB77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OQ</w:t>
            </w:r>
            <w:r w:rsidR="005144F8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g </w:t>
            </w:r>
            <w:r w:rsidR="00FB7734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3EA1954A" w14:textId="262E0FAA" w:rsidR="002F3A67" w:rsidRPr="00C815C5" w:rsidRDefault="002C1F49" w:rsidP="00FB77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D (ng </w:t>
            </w:r>
            <w:r w:rsidR="00FB7734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52E06398" w14:textId="66FE3EFC" w:rsidR="002F3A67" w:rsidRPr="00C815C5" w:rsidRDefault="002C1F49" w:rsidP="00FB77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Q (ng </w:t>
            </w:r>
            <w:r w:rsidR="00FB7734"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C815C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815C5" w:rsidRPr="00C815C5" w14:paraId="0B2BDA4D" w14:textId="05599AD6" w:rsidTr="00CB043E">
        <w:trPr>
          <w:trHeight w:val="290"/>
        </w:trPr>
        <w:tc>
          <w:tcPr>
            <w:tcW w:w="817" w:type="dxa"/>
            <w:tcBorders>
              <w:top w:val="single" w:sz="8" w:space="0" w:color="000000"/>
            </w:tcBorders>
            <w:noWrap/>
            <w:hideMark/>
          </w:tcPr>
          <w:p w14:paraId="7AF8EF38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noWrap/>
            <w:hideMark/>
          </w:tcPr>
          <w:p w14:paraId="3AFE4389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715" w:type="dxa"/>
            <w:tcBorders>
              <w:top w:val="single" w:sz="8" w:space="0" w:color="000000"/>
            </w:tcBorders>
            <w:noWrap/>
            <w:hideMark/>
          </w:tcPr>
          <w:p w14:paraId="4771B2E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5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  <w:tcBorders>
              <w:top w:val="single" w:sz="8" w:space="0" w:color="000000"/>
            </w:tcBorders>
          </w:tcPr>
          <w:p w14:paraId="6FE9942B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hideMark/>
          </w:tcPr>
          <w:p w14:paraId="6EE63BA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5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noWrap/>
            <w:hideMark/>
          </w:tcPr>
          <w:p w14:paraId="118BE751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897" w:type="dxa"/>
            <w:tcBorders>
              <w:top w:val="single" w:sz="8" w:space="0" w:color="000000"/>
              <w:right w:val="single" w:sz="8" w:space="0" w:color="auto"/>
            </w:tcBorders>
            <w:noWrap/>
            <w:hideMark/>
          </w:tcPr>
          <w:p w14:paraId="3F35B9F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auto"/>
            </w:tcBorders>
          </w:tcPr>
          <w:p w14:paraId="6D809725" w14:textId="66DE14CC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6FF2066" w14:textId="53CC6514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43CCDAA" w14:textId="181ECCA9" w:rsidR="00CB043E" w:rsidRPr="00C815C5" w:rsidRDefault="00316A85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5995A456" w14:textId="78572A32" w:rsidR="00CB043E" w:rsidRPr="00C815C5" w:rsidRDefault="00316A85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C815C5" w:rsidRPr="00C815C5" w14:paraId="4EA98026" w14:textId="5CCE519B" w:rsidTr="00CB043E">
        <w:trPr>
          <w:trHeight w:val="290"/>
        </w:trPr>
        <w:tc>
          <w:tcPr>
            <w:tcW w:w="817" w:type="dxa"/>
            <w:noWrap/>
            <w:hideMark/>
          </w:tcPr>
          <w:p w14:paraId="2C627DD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636" w:type="dxa"/>
            <w:noWrap/>
            <w:hideMark/>
          </w:tcPr>
          <w:p w14:paraId="5982479E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1715" w:type="dxa"/>
            <w:noWrap/>
            <w:hideMark/>
          </w:tcPr>
          <w:p w14:paraId="7602602C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05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543067C7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600A176E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05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7E31C481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564C7821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3EFF12DA" w14:textId="743A0F7F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810" w:type="dxa"/>
          </w:tcPr>
          <w:p w14:paraId="660E0EC8" w14:textId="69657E8B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810" w:type="dxa"/>
          </w:tcPr>
          <w:p w14:paraId="6F9ADC3B" w14:textId="1ABE1B2D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836" w:type="dxa"/>
          </w:tcPr>
          <w:p w14:paraId="721D8365" w14:textId="14705501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</w:tr>
      <w:tr w:rsidR="00C815C5" w:rsidRPr="00C815C5" w14:paraId="2CACBC55" w14:textId="71469C98" w:rsidTr="00CB043E">
        <w:trPr>
          <w:trHeight w:val="290"/>
        </w:trPr>
        <w:tc>
          <w:tcPr>
            <w:tcW w:w="817" w:type="dxa"/>
            <w:noWrap/>
            <w:hideMark/>
          </w:tcPr>
          <w:p w14:paraId="57A61CCD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DGX</w:t>
            </w:r>
          </w:p>
        </w:tc>
        <w:tc>
          <w:tcPr>
            <w:tcW w:w="636" w:type="dxa"/>
            <w:noWrap/>
            <w:hideMark/>
          </w:tcPr>
          <w:p w14:paraId="1AABCD00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1715" w:type="dxa"/>
            <w:noWrap/>
            <w:hideMark/>
          </w:tcPr>
          <w:p w14:paraId="4BE43B63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803 (M+Na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0DC71C42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A93DAE8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78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541C25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46C91EBB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6EE4F4F5" w14:textId="55FC8D48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810" w:type="dxa"/>
          </w:tcPr>
          <w:p w14:paraId="4AD403CE" w14:textId="1A453C1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810" w:type="dxa"/>
          </w:tcPr>
          <w:p w14:paraId="4571DF08" w14:textId="58D44B41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836" w:type="dxa"/>
          </w:tcPr>
          <w:p w14:paraId="3CF26A6E" w14:textId="3479CA93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</w:tr>
      <w:tr w:rsidR="00C815C5" w:rsidRPr="00C815C5" w14:paraId="54155E54" w14:textId="3AE9D780" w:rsidTr="00CB043E">
        <w:trPr>
          <w:trHeight w:val="290"/>
        </w:trPr>
        <w:tc>
          <w:tcPr>
            <w:tcW w:w="817" w:type="dxa"/>
            <w:noWrap/>
            <w:hideMark/>
          </w:tcPr>
          <w:p w14:paraId="79C1DEE5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DTG</w:t>
            </w:r>
          </w:p>
        </w:tc>
        <w:tc>
          <w:tcPr>
            <w:tcW w:w="636" w:type="dxa"/>
            <w:noWrap/>
            <w:hideMark/>
          </w:tcPr>
          <w:p w14:paraId="1D90E51D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715" w:type="dxa"/>
            <w:noWrap/>
            <w:hideMark/>
          </w:tcPr>
          <w:p w14:paraId="5AB24EFE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75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058D4EB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1911F0FE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75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056F552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030E3BB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03D6CAC3" w14:textId="62751598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10" w:type="dxa"/>
          </w:tcPr>
          <w:p w14:paraId="7B67AD1E" w14:textId="6C334310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810" w:type="dxa"/>
          </w:tcPr>
          <w:p w14:paraId="0069E94B" w14:textId="5DC43E7A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36" w:type="dxa"/>
          </w:tcPr>
          <w:p w14:paraId="37FD25AA" w14:textId="3F5D409F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C815C5" w:rsidRPr="00C815C5" w14:paraId="34C54123" w14:textId="059AAE46" w:rsidTr="00CB043E">
        <w:trPr>
          <w:trHeight w:val="290"/>
        </w:trPr>
        <w:tc>
          <w:tcPr>
            <w:tcW w:w="817" w:type="dxa"/>
            <w:noWrap/>
            <w:hideMark/>
          </w:tcPr>
          <w:p w14:paraId="52D0929C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ODR</w:t>
            </w:r>
          </w:p>
        </w:tc>
        <w:tc>
          <w:tcPr>
            <w:tcW w:w="636" w:type="dxa"/>
            <w:noWrap/>
            <w:hideMark/>
          </w:tcPr>
          <w:p w14:paraId="26955034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1715" w:type="dxa"/>
            <w:noWrap/>
            <w:hideMark/>
          </w:tcPr>
          <w:p w14:paraId="4932931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82 (M+ACN+Na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344195AC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317C9C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19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2A5303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26375BB0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000560E3" w14:textId="0A939433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10" w:type="dxa"/>
          </w:tcPr>
          <w:p w14:paraId="0D5418F4" w14:textId="71386AE4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</w:tcPr>
          <w:p w14:paraId="5A3A9C4E" w14:textId="5AFDAFC9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36" w:type="dxa"/>
          </w:tcPr>
          <w:p w14:paraId="1A1C59CC" w14:textId="7784D7B8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C815C5" w:rsidRPr="00C815C5" w14:paraId="47FD327A" w14:textId="4CAD9A96" w:rsidTr="00CB043E">
        <w:trPr>
          <w:trHeight w:val="290"/>
        </w:trPr>
        <w:tc>
          <w:tcPr>
            <w:tcW w:w="817" w:type="dxa"/>
            <w:noWrap/>
            <w:hideMark/>
          </w:tcPr>
          <w:p w14:paraId="0E609929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636" w:type="dxa"/>
            <w:noWrap/>
            <w:hideMark/>
          </w:tcPr>
          <w:p w14:paraId="2AE06B4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715" w:type="dxa"/>
            <w:noWrap/>
            <w:hideMark/>
          </w:tcPr>
          <w:p w14:paraId="7E802ACD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3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15F6FA87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EF5D0D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3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775A23CB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581C1277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038ECB35" w14:textId="2DEE7B2D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10" w:type="dxa"/>
          </w:tcPr>
          <w:p w14:paraId="3F0A90E0" w14:textId="0C685E0D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10" w:type="dxa"/>
          </w:tcPr>
          <w:p w14:paraId="18B5AD81" w14:textId="0D6C81FF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36" w:type="dxa"/>
          </w:tcPr>
          <w:p w14:paraId="3B103E2A" w14:textId="3E54A461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</w:tr>
      <w:tr w:rsidR="00C815C5" w:rsidRPr="00C815C5" w14:paraId="01C8BA69" w14:textId="792DAAA5" w:rsidTr="00CB043E">
        <w:trPr>
          <w:trHeight w:val="290"/>
        </w:trPr>
        <w:tc>
          <w:tcPr>
            <w:tcW w:w="817" w:type="dxa"/>
            <w:noWrap/>
            <w:hideMark/>
          </w:tcPr>
          <w:p w14:paraId="57864497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BUF</w:t>
            </w:r>
          </w:p>
        </w:tc>
        <w:tc>
          <w:tcPr>
            <w:tcW w:w="636" w:type="dxa"/>
            <w:noWrap/>
            <w:hideMark/>
          </w:tcPr>
          <w:p w14:paraId="55023FA1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715" w:type="dxa"/>
            <w:noWrap/>
            <w:hideMark/>
          </w:tcPr>
          <w:p w14:paraId="524FD71C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87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</w:tcPr>
          <w:p w14:paraId="5BFC1BEC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71C802E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87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21242D6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hideMark/>
          </w:tcPr>
          <w:p w14:paraId="03EEF8B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</w:tcBorders>
          </w:tcPr>
          <w:p w14:paraId="2C815FAE" w14:textId="7CAA23B9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</w:tcPr>
          <w:p w14:paraId="199A483A" w14:textId="52D4B4D3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</w:tcPr>
          <w:p w14:paraId="5480B34A" w14:textId="0361967B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36" w:type="dxa"/>
          </w:tcPr>
          <w:p w14:paraId="67F87087" w14:textId="503304DD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C815C5" w:rsidRPr="00C815C5" w14:paraId="451F7977" w14:textId="4101DD29" w:rsidTr="00CB043E">
        <w:trPr>
          <w:trHeight w:val="290"/>
        </w:trPr>
        <w:tc>
          <w:tcPr>
            <w:tcW w:w="817" w:type="dxa"/>
            <w:tcBorders>
              <w:bottom w:val="single" w:sz="8" w:space="0" w:color="000000"/>
            </w:tcBorders>
            <w:noWrap/>
            <w:hideMark/>
          </w:tcPr>
          <w:p w14:paraId="0CA40286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WTH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noWrap/>
            <w:hideMark/>
          </w:tcPr>
          <w:p w14:paraId="0B0180E3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noWrap/>
            <w:hideMark/>
          </w:tcPr>
          <w:p w14:paraId="53BA4365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93 (M+Na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8" w:type="dxa"/>
            <w:tcBorders>
              <w:bottom w:val="single" w:sz="8" w:space="0" w:color="000000"/>
            </w:tcBorders>
          </w:tcPr>
          <w:p w14:paraId="2BB85A74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8" w:space="0" w:color="000000"/>
            </w:tcBorders>
            <w:noWrap/>
            <w:hideMark/>
          </w:tcPr>
          <w:p w14:paraId="5A72E224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471 (M+H)</w:t>
            </w:r>
            <w:r w:rsidRPr="00C815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noWrap/>
            <w:hideMark/>
          </w:tcPr>
          <w:p w14:paraId="045A5C4B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19935B3A" w14:textId="77777777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left w:val="single" w:sz="8" w:space="0" w:color="auto"/>
              <w:bottom w:val="single" w:sz="8" w:space="0" w:color="auto"/>
            </w:tcBorders>
          </w:tcPr>
          <w:p w14:paraId="104EEB7E" w14:textId="4AEA231D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57ADACAB" w14:textId="21E454AA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C35344A" w14:textId="19843DF6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1D0F6E" w:rsidRPr="00C815C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7F8E39DE" w14:textId="504E7424" w:rsidR="00CB043E" w:rsidRPr="00C815C5" w:rsidRDefault="00CB043E" w:rsidP="00CB0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5C5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</w:tr>
    </w:tbl>
    <w:p w14:paraId="6383A950" w14:textId="3B26DD0C" w:rsidR="005945AE" w:rsidRPr="00C815C5" w:rsidRDefault="005144F8" w:rsidP="005144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15C5">
        <w:rPr>
          <w:rFonts w:ascii="Times New Roman" w:hAnsi="Times New Roman" w:cs="Times New Roman"/>
          <w:sz w:val="20"/>
          <w:szCs w:val="20"/>
          <w:lang w:val="en-US"/>
        </w:rPr>
        <w:t>*LOD: limit of detection; LOQ: limit of quantification.</w:t>
      </w:r>
    </w:p>
    <w:p w14:paraId="4D034F28" w14:textId="77777777" w:rsidR="005945AE" w:rsidRDefault="005945AE" w:rsidP="002C1F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009D5B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A16E26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0B6339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EA5D1F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0338D1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A77981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CF997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00ABE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1902A7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877C2A" w14:textId="77777777" w:rsidR="007F4036" w:rsidRDefault="007F40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5B31347" w14:textId="77777777" w:rsidR="005945AE" w:rsidRPr="00C815C5" w:rsidRDefault="005945AE" w:rsidP="005945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15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14:paraId="11F7513B" w14:textId="77777777" w:rsidR="005945AE" w:rsidRPr="00C815C5" w:rsidRDefault="005945AE" w:rsidP="005945AE">
      <w:pPr>
        <w:rPr>
          <w:rFonts w:ascii="Times New Roman" w:hAnsi="Times New Roman" w:cs="Times New Roman"/>
          <w:lang w:val="en-US"/>
        </w:rPr>
      </w:pPr>
      <w:r w:rsidRPr="00C815C5">
        <w:rPr>
          <w:rFonts w:ascii="Times New Roman" w:hAnsi="Times New Roman" w:cs="Times New Roman"/>
          <w:lang w:val="en-US"/>
        </w:rPr>
        <w:t xml:space="preserve">Intraday precision of the </w:t>
      </w:r>
      <w:r w:rsidR="00DB0D6C" w:rsidRPr="00C815C5">
        <w:rPr>
          <w:rFonts w:ascii="Times New Roman" w:hAnsi="Times New Roman" w:cs="Times New Roman"/>
          <w:lang w:val="en-US"/>
        </w:rPr>
        <w:t xml:space="preserve">two </w:t>
      </w:r>
      <w:r w:rsidR="00E45484" w:rsidRPr="00C815C5">
        <w:rPr>
          <w:rFonts w:ascii="Times New Roman" w:hAnsi="Times New Roman" w:cs="Times New Roman"/>
          <w:lang w:val="en-US"/>
        </w:rPr>
        <w:t>compounds</w:t>
      </w:r>
      <w:r w:rsidR="00656EA0" w:rsidRPr="00C815C5">
        <w:rPr>
          <w:rFonts w:ascii="Times New Roman" w:hAnsi="Times New Roman" w:cs="Times New Roman"/>
          <w:lang w:val="en-US"/>
        </w:rPr>
        <w:t>, ODR</w:t>
      </w:r>
      <w:r w:rsidR="00DB0D6C" w:rsidRPr="00C815C5">
        <w:rPr>
          <w:rFonts w:ascii="Times New Roman" w:hAnsi="Times New Roman" w:cs="Times New Roman"/>
          <w:lang w:val="en-US"/>
        </w:rPr>
        <w:t xml:space="preserve"> and WTH measured on </w:t>
      </w:r>
      <w:r w:rsidR="00E45484" w:rsidRPr="00C815C5">
        <w:rPr>
          <w:rFonts w:ascii="Times New Roman" w:hAnsi="Times New Roman" w:cs="Times New Roman"/>
          <w:lang w:val="en-US"/>
        </w:rPr>
        <w:t xml:space="preserve">the </w:t>
      </w:r>
      <w:r w:rsidRPr="00C815C5">
        <w:rPr>
          <w:rFonts w:ascii="Times New Roman" w:hAnsi="Times New Roman" w:cs="Times New Roman"/>
          <w:lang w:val="en-US"/>
        </w:rPr>
        <w:t>LC-ESI-QqQ instrument</w:t>
      </w:r>
      <w:r w:rsidR="00E45484" w:rsidRPr="00C815C5">
        <w:rPr>
          <w:rFonts w:ascii="Times New Roman" w:hAnsi="Times New Roman" w:cs="Times New Roman"/>
          <w:lang w:val="en-US"/>
        </w:rPr>
        <w:t xml:space="preserve"> using MRM mode</w:t>
      </w:r>
      <w:r w:rsidR="001C78CE" w:rsidRPr="00C815C5">
        <w:rPr>
          <w:rFonts w:ascii="Times New Roman" w:hAnsi="Times New Roman" w:cs="Times New Roman"/>
          <w:lang w:val="en-US"/>
        </w:rPr>
        <w:t>.</w:t>
      </w:r>
      <w:r w:rsidR="00E45484" w:rsidRPr="00C815C5">
        <w:rPr>
          <w:rFonts w:ascii="Times New Roman" w:hAnsi="Times New Roman" w:cs="Times New Roman"/>
          <w:lang w:val="en-US"/>
        </w:rPr>
        <w:t xml:space="preserve"> Both were prepared at 0.1 mg L</w:t>
      </w:r>
      <w:r w:rsidR="00E45484" w:rsidRPr="00C815C5">
        <w:rPr>
          <w:rFonts w:ascii="Times New Roman" w:hAnsi="Times New Roman" w:cs="Times New Roman"/>
          <w:vertAlign w:val="superscript"/>
          <w:lang w:val="en-US"/>
        </w:rPr>
        <w:t>-1</w:t>
      </w:r>
      <w:r w:rsidR="00E45484" w:rsidRPr="00C815C5">
        <w:rPr>
          <w:rFonts w:ascii="Times New Roman" w:hAnsi="Times New Roman" w:cs="Times New Roman"/>
          <w:lang w:val="en-US"/>
        </w:rPr>
        <w:t xml:space="preserve"> together with the other six compounds in a composite plant extract, regarded as the quality control check sample. </w:t>
      </w:r>
    </w:p>
    <w:tbl>
      <w:tblPr>
        <w:tblW w:w="97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1574"/>
        <w:gridCol w:w="1260"/>
        <w:gridCol w:w="1476"/>
        <w:gridCol w:w="1492"/>
        <w:gridCol w:w="1443"/>
        <w:gridCol w:w="1427"/>
      </w:tblGrid>
      <w:tr w:rsidR="00C815C5" w:rsidRPr="00C815C5" w14:paraId="3550C063" w14:textId="77777777" w:rsidTr="00570FDA">
        <w:trPr>
          <w:trHeight w:val="300"/>
        </w:trPr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E05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815C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FF0863" w14:textId="77777777" w:rsidR="00570FDA" w:rsidRPr="00C815C5" w:rsidRDefault="00656EA0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ODR</w:t>
            </w:r>
          </w:p>
        </w:tc>
        <w:tc>
          <w:tcPr>
            <w:tcW w:w="43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F19E40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WTH</w:t>
            </w:r>
          </w:p>
        </w:tc>
      </w:tr>
      <w:tr w:rsidR="00C815C5" w:rsidRPr="00C815C5" w14:paraId="6B140567" w14:textId="77777777" w:rsidTr="00570FDA">
        <w:trPr>
          <w:trHeight w:val="300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663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Injection #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1410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RT, 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79C2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Peak area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50069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Peak heigh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9C9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RT, mi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AE9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Peak are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5A1FB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5C5">
              <w:rPr>
                <w:rFonts w:ascii="Times New Roman" w:eastAsia="Times New Roman" w:hAnsi="Times New Roman" w:cs="Times New Roman"/>
                <w:b/>
                <w:bCs/>
              </w:rPr>
              <w:t>Peak height</w:t>
            </w:r>
          </w:p>
        </w:tc>
      </w:tr>
      <w:tr w:rsidR="00C815C5" w:rsidRPr="00C815C5" w14:paraId="4E4D3D47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DE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6A2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89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5B92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1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7A52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B25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9C7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771</w:t>
            </w:r>
          </w:p>
        </w:tc>
      </w:tr>
      <w:tr w:rsidR="00C815C5" w:rsidRPr="00C815C5" w14:paraId="465411C2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CC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1BE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71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ABD7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54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631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093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6CAE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550</w:t>
            </w:r>
          </w:p>
        </w:tc>
      </w:tr>
      <w:tr w:rsidR="00C815C5" w:rsidRPr="00C815C5" w14:paraId="42B34C68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EB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00C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29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090C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8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2365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255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3C2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710</w:t>
            </w:r>
          </w:p>
        </w:tc>
      </w:tr>
      <w:tr w:rsidR="00C815C5" w:rsidRPr="00C815C5" w14:paraId="281CB86E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FA02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2D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B7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EDE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7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7AA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06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3CDD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808</w:t>
            </w:r>
          </w:p>
        </w:tc>
      </w:tr>
      <w:tr w:rsidR="00C815C5" w:rsidRPr="00C815C5" w14:paraId="4B2B75B5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093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224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3</w:t>
            </w:r>
            <w:r w:rsidR="00CE27DB" w:rsidRPr="00C815C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15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6256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2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75E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BD9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B4890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189</w:t>
            </w:r>
          </w:p>
        </w:tc>
      </w:tr>
      <w:tr w:rsidR="00C815C5" w:rsidRPr="00C815C5" w14:paraId="32936C7E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FD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21D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A90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74EC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38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709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5F2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60BE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462</w:t>
            </w:r>
          </w:p>
        </w:tc>
      </w:tr>
      <w:tr w:rsidR="00C815C5" w:rsidRPr="00C815C5" w14:paraId="66B72A21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F3D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5A2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19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D0F8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5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906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6C0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3ED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661</w:t>
            </w:r>
          </w:p>
        </w:tc>
      </w:tr>
      <w:tr w:rsidR="00C815C5" w:rsidRPr="00C815C5" w14:paraId="6431D32E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44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849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EE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2122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33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3E8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EC39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52F3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795</w:t>
            </w:r>
          </w:p>
        </w:tc>
      </w:tr>
      <w:tr w:rsidR="00C815C5" w:rsidRPr="00C815C5" w14:paraId="157EE638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95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A61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95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204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2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143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71D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64CD9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797</w:t>
            </w:r>
          </w:p>
        </w:tc>
      </w:tr>
      <w:tr w:rsidR="00C815C5" w:rsidRPr="00C815C5" w14:paraId="0368E5AF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D7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6DC5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99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47D6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60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FCC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58F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1496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3797</w:t>
            </w:r>
          </w:p>
        </w:tc>
      </w:tr>
      <w:tr w:rsidR="00C815C5" w:rsidRPr="00C815C5" w14:paraId="262CDF79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1D1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C1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5D8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EE73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64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228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ED4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C58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952</w:t>
            </w:r>
          </w:p>
        </w:tc>
      </w:tr>
      <w:tr w:rsidR="00C815C5" w:rsidRPr="00C815C5" w14:paraId="6EF568DE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73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6D9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01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F11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1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6F0C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24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4246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4214</w:t>
            </w:r>
          </w:p>
        </w:tc>
      </w:tr>
      <w:tr w:rsidR="00C815C5" w:rsidRPr="00C815C5" w14:paraId="624FFDC0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A9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9CD3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D31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3CFA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60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5C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F2F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C27C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3682</w:t>
            </w:r>
          </w:p>
        </w:tc>
      </w:tr>
      <w:tr w:rsidR="00C815C5" w:rsidRPr="00C815C5" w14:paraId="661C9E12" w14:textId="77777777" w:rsidTr="00570FDA">
        <w:trPr>
          <w:trHeight w:val="29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88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FAA9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C8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C8E5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93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BBA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E9C4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B8BB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3624</w:t>
            </w:r>
          </w:p>
        </w:tc>
      </w:tr>
      <w:tr w:rsidR="00C815C5" w:rsidRPr="00C815C5" w14:paraId="31F4E07A" w14:textId="77777777" w:rsidTr="00570FDA">
        <w:trPr>
          <w:trHeight w:val="300"/>
        </w:trPr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4F5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24D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D12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C319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4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8E0E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6FE6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EA8F7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15C5">
              <w:rPr>
                <w:rFonts w:ascii="Times New Roman" w:eastAsia="Times New Roman" w:hAnsi="Times New Roman" w:cs="Times New Roman"/>
              </w:rPr>
              <w:t>5313</w:t>
            </w:r>
          </w:p>
        </w:tc>
      </w:tr>
      <w:tr w:rsidR="00C815C5" w:rsidRPr="00C815C5" w14:paraId="7FD74AFD" w14:textId="77777777" w:rsidTr="00570FDA">
        <w:trPr>
          <w:trHeight w:val="300"/>
        </w:trPr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6C82" w14:textId="77777777" w:rsidR="00570FDA" w:rsidRPr="00C815C5" w:rsidRDefault="00570FDA" w:rsidP="00570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RSD</w:t>
            </w:r>
            <w:r w:rsidR="00CE27DB" w:rsidRPr="00C815C5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5F1" w14:textId="77777777" w:rsidR="00570FDA" w:rsidRPr="00C815C5" w:rsidRDefault="00CE27DB" w:rsidP="002F3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0.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79AA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843C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EF88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 </w:t>
            </w:r>
            <w:r w:rsidR="00CE27DB" w:rsidRPr="00C815C5">
              <w:rPr>
                <w:rFonts w:ascii="Times New Roman" w:eastAsia="Times New Roman" w:hAnsi="Times New Roman" w:cs="Times New Roman"/>
                <w:b/>
              </w:rPr>
              <w:t>0.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08FF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5219D" w14:textId="77777777" w:rsidR="00570FDA" w:rsidRPr="00C815C5" w:rsidRDefault="00570FDA" w:rsidP="0057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815C5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</w:tbl>
    <w:p w14:paraId="0164CCA4" w14:textId="77777777" w:rsidR="005945AE" w:rsidRPr="00C815C5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15C5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14:paraId="130B6574" w14:textId="77777777" w:rsidR="001C78CE" w:rsidRPr="001C78CE" w:rsidRDefault="005945AE" w:rsidP="005945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78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 S1. </w:t>
      </w:r>
    </w:p>
    <w:p w14:paraId="2825F0DF" w14:textId="35AF1D04" w:rsidR="00784E61" w:rsidRDefault="00E42B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 </w:t>
      </w:r>
      <w:r w:rsidR="005945AE">
        <w:rPr>
          <w:rFonts w:ascii="Times New Roman" w:hAnsi="Times New Roman" w:cs="Times New Roman"/>
          <w:sz w:val="24"/>
          <w:szCs w:val="24"/>
          <w:lang w:val="en-US"/>
        </w:rPr>
        <w:t xml:space="preserve">with or with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-cell </w:t>
      </w:r>
      <w:r w:rsidR="005945AE">
        <w:rPr>
          <w:rFonts w:ascii="Times New Roman" w:hAnsi="Times New Roman" w:cs="Times New Roman"/>
          <w:sz w:val="24"/>
          <w:szCs w:val="24"/>
          <w:lang w:val="en-US"/>
        </w:rPr>
        <w:t>clean-up by C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lective PLE)</w:t>
      </w:r>
      <w:r w:rsidR="005945AE">
        <w:rPr>
          <w:rFonts w:ascii="Times New Roman" w:hAnsi="Times New Roman" w:cs="Times New Roman"/>
          <w:sz w:val="24"/>
          <w:szCs w:val="24"/>
          <w:lang w:val="en-US"/>
        </w:rPr>
        <w:t xml:space="preserve">. For each pair, the left was obtained from </w:t>
      </w:r>
      <w:r>
        <w:rPr>
          <w:rFonts w:ascii="Times New Roman" w:hAnsi="Times New Roman" w:cs="Times New Roman"/>
          <w:sz w:val="24"/>
          <w:szCs w:val="24"/>
          <w:lang w:val="en-US"/>
        </w:rPr>
        <w:t>sPLE</w:t>
      </w:r>
      <w:r w:rsidR="005945AE">
        <w:rPr>
          <w:rFonts w:ascii="Times New Roman" w:hAnsi="Times New Roman" w:cs="Times New Roman"/>
          <w:sz w:val="24"/>
          <w:szCs w:val="24"/>
          <w:lang w:val="en-US"/>
        </w:rPr>
        <w:t xml:space="preserve">, the right was from </w:t>
      </w:r>
      <w:r>
        <w:rPr>
          <w:rFonts w:ascii="Times New Roman" w:hAnsi="Times New Roman" w:cs="Times New Roman"/>
          <w:sz w:val="24"/>
          <w:szCs w:val="24"/>
          <w:lang w:val="en-US"/>
        </w:rPr>
        <w:t>PLE without in-cell cleanup</w:t>
      </w:r>
      <w:r w:rsidR="005945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965D8C" w14:textId="77777777" w:rsidR="005945AE" w:rsidRDefault="005945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7B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B569A0B" wp14:editId="046064F4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6120130" cy="2639060"/>
            <wp:effectExtent l="0" t="0" r="0" b="889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51" b="18261"/>
                    <a:stretch/>
                  </pic:blipFill>
                  <pic:spPr>
                    <a:xfrm rot="10800000">
                      <a:off x="0" y="0"/>
                      <a:ext cx="612013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8FA916" w14:textId="5F0323DE" w:rsidR="00784E61" w:rsidRDefault="00784E6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84E61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F3134" w14:textId="77777777" w:rsidR="00335FB2" w:rsidRDefault="00335FB2" w:rsidP="008C2C82">
      <w:pPr>
        <w:spacing w:after="0" w:line="240" w:lineRule="auto"/>
      </w:pPr>
      <w:r>
        <w:separator/>
      </w:r>
    </w:p>
  </w:endnote>
  <w:endnote w:type="continuationSeparator" w:id="0">
    <w:p w14:paraId="34C4C371" w14:textId="77777777" w:rsidR="00335FB2" w:rsidRDefault="00335FB2" w:rsidP="008C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E5B2A5" w14:textId="45ECAE83" w:rsidR="008C2C82" w:rsidRDefault="008C2C82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C815C5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3203323E" w14:textId="77777777" w:rsidR="008C2C82" w:rsidRDefault="008C2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656D75" w14:textId="77777777" w:rsidR="00335FB2" w:rsidRDefault="00335FB2" w:rsidP="008C2C82">
      <w:pPr>
        <w:spacing w:after="0" w:line="240" w:lineRule="auto"/>
      </w:pPr>
      <w:r>
        <w:separator/>
      </w:r>
    </w:p>
  </w:footnote>
  <w:footnote w:type="continuationSeparator" w:id="0">
    <w:p w14:paraId="2D13BB73" w14:textId="77777777" w:rsidR="00335FB2" w:rsidRDefault="00335FB2" w:rsidP="008C2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C94C09"/>
    <w:multiLevelType w:val="hybridMultilevel"/>
    <w:tmpl w:val="661224DC"/>
    <w:lvl w:ilvl="0" w:tplc="7DB02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858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6A9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563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C3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A7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2C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763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ACD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D4"/>
    <w:rsid w:val="000C3DFB"/>
    <w:rsid w:val="001C78CE"/>
    <w:rsid w:val="001D0F6E"/>
    <w:rsid w:val="001E0ED4"/>
    <w:rsid w:val="002C1F49"/>
    <w:rsid w:val="002F3A67"/>
    <w:rsid w:val="00316A85"/>
    <w:rsid w:val="00335FB2"/>
    <w:rsid w:val="0034790F"/>
    <w:rsid w:val="003578ED"/>
    <w:rsid w:val="003654AF"/>
    <w:rsid w:val="00410658"/>
    <w:rsid w:val="00444445"/>
    <w:rsid w:val="00467013"/>
    <w:rsid w:val="004D3669"/>
    <w:rsid w:val="005144F8"/>
    <w:rsid w:val="00520F7E"/>
    <w:rsid w:val="00545E0E"/>
    <w:rsid w:val="00570FDA"/>
    <w:rsid w:val="0059345E"/>
    <w:rsid w:val="005945AE"/>
    <w:rsid w:val="00656EA0"/>
    <w:rsid w:val="00784E61"/>
    <w:rsid w:val="00793CC2"/>
    <w:rsid w:val="007F4036"/>
    <w:rsid w:val="00803B77"/>
    <w:rsid w:val="008C2C82"/>
    <w:rsid w:val="008D20FB"/>
    <w:rsid w:val="0090777B"/>
    <w:rsid w:val="009B5A89"/>
    <w:rsid w:val="009E2EFE"/>
    <w:rsid w:val="00A04688"/>
    <w:rsid w:val="00A904F8"/>
    <w:rsid w:val="00B32360"/>
    <w:rsid w:val="00B67BAD"/>
    <w:rsid w:val="00B94913"/>
    <w:rsid w:val="00C815C5"/>
    <w:rsid w:val="00CB043E"/>
    <w:rsid w:val="00CE27DB"/>
    <w:rsid w:val="00CF5C01"/>
    <w:rsid w:val="00D271C6"/>
    <w:rsid w:val="00DB0D6C"/>
    <w:rsid w:val="00E42B7B"/>
    <w:rsid w:val="00E45484"/>
    <w:rsid w:val="00EB60F6"/>
    <w:rsid w:val="00F06D44"/>
    <w:rsid w:val="00F103F8"/>
    <w:rsid w:val="00F123D3"/>
    <w:rsid w:val="00FA5FF4"/>
    <w:rsid w:val="00FB7734"/>
    <w:rsid w:val="00FC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3A828"/>
  <w15:docId w15:val="{B5DCFF96-9E40-498E-B10E-0DDB9675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BA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2C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C82"/>
  </w:style>
  <w:style w:type="paragraph" w:styleId="Footer">
    <w:name w:val="footer"/>
    <w:basedOn w:val="Normal"/>
    <w:link w:val="FooterChar"/>
    <w:uiPriority w:val="99"/>
    <w:unhideWhenUsed/>
    <w:rsid w:val="008C2C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C82"/>
  </w:style>
  <w:style w:type="paragraph" w:styleId="BalloonText">
    <w:name w:val="Balloon Text"/>
    <w:basedOn w:val="Normal"/>
    <w:link w:val="BalloonTextChar"/>
    <w:uiPriority w:val="99"/>
    <w:semiHidden/>
    <w:unhideWhenUsed/>
    <w:rsid w:val="00E42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B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2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E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3</Pages>
  <Words>415</Words>
  <Characters>1793</Characters>
  <Application>Microsoft Office Word</Application>
  <DocSecurity>0</DocSecurity>
  <Lines>298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eng Liang</dc:creator>
  <cp:lastModifiedBy>Xiaomeng Liang</cp:lastModifiedBy>
  <cp:revision>17</cp:revision>
  <dcterms:created xsi:type="dcterms:W3CDTF">2019-10-17T09:22:00Z</dcterms:created>
  <dcterms:modified xsi:type="dcterms:W3CDTF">2020-01-3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